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78" w:type="dxa"/>
        <w:tblLook w:val="0000" w:firstRow="0" w:lastRow="0" w:firstColumn="0" w:lastColumn="0" w:noHBand="0" w:noVBand="0"/>
      </w:tblPr>
      <w:tblGrid>
        <w:gridCol w:w="1613"/>
        <w:gridCol w:w="7551"/>
      </w:tblGrid>
      <w:tr w:rsidR="006A2F58" w:rsidRPr="00406564" w:rsidTr="00A84B45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CBI 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rotein description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86142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1-beta-hydroxysteroid dehydrogenase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55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1-beta-hydroxysteroid dehydrogenase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8352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7-beta-hydroxysteroid dehydrogenase 13 isoform A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2970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7-beta-hydroxysteroid dehydrogenase 13 isoform B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573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7-beta-hydroxysteroid dehydrogenase 14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37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7-beta-hydroxysteroid dehydrogenase type 6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7946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 beta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hydroxysteroid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hydrogenase type 7 isoform a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362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 beta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hydroxysteroid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hydrogenase type 7 isoform b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3625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 beta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hydroxysteroid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hydrogenase type 7 isoform b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85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 beta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hydroxysteroid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hydrogenase/Delta 5--_4-isomerase type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5959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 beta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hydroxysteroid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hydrogenase/Delta 5--_4-isomerase type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18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 beta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hydroxysteroid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hydrogenase/Delta 5--_4-isomerase type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44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-hydroxyacyl-CoA dehydrogenase type-2 isoform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329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-hydroxyacyl-CoA dehydrogenase type-2 isoform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44318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cyl-coenzyme A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synthet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CSM1, mitochondrial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41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drenodoxin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, mitochondrial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2690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drenodoxin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-like protein, mitochondrial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7759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ER61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glycosyltransferase</w:t>
            </w:r>
            <w:proofErr w:type="spellEnd"/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6970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lcohol dehydrogenase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60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lcohol dehydrogenase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6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lcohol dehydrogenase 1A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65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lcohol dehydrogenase 1B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6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lcohol dehydrogenase 1C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66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lcohol dehydrogenase 4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959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lcohol dehydrogenase 6 isoform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6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lcohol dehydrogenase 6 isoform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66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lcohol dehydrogenase class-3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68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ldehyde dehydrogenase 1A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363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ldehyde dehydrogenase 1L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2697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ldehyde dehydrogenase 3A2 isoform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37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ldehyde dehydrogenase 3A2 isoform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7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ldehyde dehydrogenase 7 family, member A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68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ldehyde dehydrogenase 9A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68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ldehyde dehydrogenase family 1 member A3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69916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ldehyde dehydrogenase family 16 member A1 isoform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388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ldehyde dehydrogenase family 16 member A1 isoform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549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ldehyde dehydrogenase family 3 member B1 isoform a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6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ldehyde dehydrogenase family 3 member B1 isoform a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2518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ldehyde dehydrogenase family 3 member B1 isoform b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68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ldehyde dehydrogenase family 3 member B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267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ldehyde dehydrogenase family 3 member B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7209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ldehyde dehydrogenase family 8 member A1 isoform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73957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ldehyde dehydrogenase family 8 member A1 isoform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68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ldehyde dehydrogenase X, mitochondrial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286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ldehyde dehydrogenase,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dimeric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DP-preferring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68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ldehyde dehydrogenase,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dimeric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DP-preferring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286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ldehyde dehydrogenase,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dimeric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DP-preferring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NP_00068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ldehyde dehydrogenase, mitochondrial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5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ldehyde oxidase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6469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ldo-keto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reduct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amily 1 member B10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34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ldo-keto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reduct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amily 1 member C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3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ldo-keto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reduct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amily 1 member C2 isoform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9953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ldo-keto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reduct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amily 1 member C2 isoform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287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ldo-keto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reduct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amily 1 member C2 isoform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37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ldo-keto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reduct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amily 1 member C3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80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ldo-keto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reduct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amily 1 member C4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7400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ldo-keto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reduct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amily 1, member B15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3526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ldo-keto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reduct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amily 1, member E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8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milorid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-sensitive amine oxidase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2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mine oxidase [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flavin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-containing] A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88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mine oxidase [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flavin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-containing] B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397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rylacetamid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deacetyl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-like 1 isoform a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6584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rylacetamid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deacetyl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-like 1 isoform b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397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rylacetamid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deacetyl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-like 1 isoform c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3975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rylacetamid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deacetyl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-like 1 isoform c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966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rylacetamid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deacetyl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-like 3 isoform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00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rylamin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cet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591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beta,beta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-carotene 15,15'-monooxygenase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17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eta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glucuronid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543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bifunctional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'-phosphoadenosine 5'-phosphosulfate synthase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466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bifunctional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'-phosphoadenosine 5'-phosphosulfate synthase 2 isoform a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158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bifunctional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'-phosphoadenosine 5'-phosphosulfate synthase 2 isoform b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315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ile salt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sulfotransferase</w:t>
            </w:r>
            <w:proofErr w:type="spellEnd"/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7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rbonyl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reduct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NADPH]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2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rbonyl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reduct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NADPH] 3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11617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rbonyl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reduct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amily member 4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386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carboxylest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 isoform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9323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carboxylest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 isoform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7919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carboxylest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371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carboxylest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7 isoform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6594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carboxylest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7 isoform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77617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carboxylest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8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555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rboxyl-terminal PDZ ligand of neuronal nitric oxide synthase protein isoform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1953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rboxyl-terminal PDZ ligand of neuronal nitric oxide synthase protein isoform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582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rboxyl-terminal PDZ ligand of neuronal nitric oxide synthase protein isoform 3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7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talase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286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techol O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meth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soform MB-COMT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286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techol O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meth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soform MB-COMT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7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techol O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meth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soform MB-COMT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929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techol O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meth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soform S-COMT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65319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techol-O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meth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omain containing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65319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techol-O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meth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omain containing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77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olesterol 7-alpha-monooxygenase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5997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lass IV alcohol dehydrogenase, mu or sigma subunit isoform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66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lass IV alcohol dehydrogenase, mu or sigma subunit isoform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NP_00048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 11B1, mitochondrial isoform 1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213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 11B1, mitochondrial isoform 2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48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 11B2, mitochondrial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09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 19A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11250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 19A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49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 1A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75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 1A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09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 1B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80388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 20A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77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 26A1 isoform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4764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 26A1 isoform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639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 26B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8992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 26C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75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 2A13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7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 2A6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75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 2A7 isoform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8507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 2A7 isoform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7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 2B6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7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 2C18 isoform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2239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 2C18 isoform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7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 2C19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76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 2C8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76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 2C9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09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 2D6 isoform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203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 2D6 isoform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76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 2E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76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 2F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76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 2J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851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 2S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8988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 2U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6025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 2W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5948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 3A4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737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 3A43 isoform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4764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 3A43 isoform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4764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 3A43 isoform 3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7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 3A5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75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 3A7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76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 4A1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932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 4B1 isoform a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77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 4B1 isoform b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7643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 4F1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77575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 4F2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91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 4F8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8288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 4X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8352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 4Z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7879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, family 2, subfamily R, polypeptide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0166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, family 27, subfamily C, polypeptide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1096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, family 4, subfamily A, polypeptide 22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NP_0670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, family 4, subfamily F, polypeptide 1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2240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, family 4, subfamily F, polypeptide 1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99723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, family 4, subfamily v, polypeptide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66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tochrome P450, family 46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5634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BH-like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monooxygen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rotein 1 isoform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759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hydrogenase/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reduct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SDR family) member 4 like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6124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hydrogenase/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reduct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DR family member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295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hydrogenase/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reduct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DR family member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7728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hydrogenase/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reduct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DR family member 11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2688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hydrogenase/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reduct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DR family member 12 isoform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7898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hydrogenase/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reduct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DR family member 12 isoform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65328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hydrogenase/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reduct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DR family member 13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8789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hydrogenase/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reduct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DR family member 2 isoform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57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hydrogenase/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reduct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DR family member 2 isoform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6628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hydrogenase/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reduct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DR family member 4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93234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hydrogenase/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reduct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DR family member 4-like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571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hydrogenase/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reduct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DR family member 7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563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hydrogenase/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reduct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DR family member 7B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990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hydrogenase/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reduct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DR family member 7C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576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hydrogenase/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reduct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DR family member 9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357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hydrogenase/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reduct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DR family member 9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357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hydrogenase/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reduct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DR family member 9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9546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hydrogenase/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reduct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DR family member 9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66016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hydrogenase/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reduct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DR family member on chromosome X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11259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deoxyhypusin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ydroxylase/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monooxygenase</w:t>
            </w:r>
            <w:proofErr w:type="spellEnd"/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386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deoxyhypusin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ydroxylase/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monooxygenase</w:t>
            </w:r>
            <w:proofErr w:type="spellEnd"/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29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diamin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cet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20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dimethylanilin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monooxygen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N-oxide-forming]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4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dimethylanilin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monooxygen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N-oxide-forming]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0229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dimethylanilin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monooxygen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N-oxide-forming] 3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88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dimethylanilin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monooxygen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N-oxide-forming] 3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20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dimethylanilin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monooxygen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N-oxide-forming] 4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45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dimethylanilin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monooxygen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N-oxide-forming] 5 isoform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3830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dimethylanilin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monooxygen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N-oxide-forming] 5 isoform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3830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dimethylanilin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monooxygen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N-oxide-forming] 5 isoform 3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77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opamine beta-hydroxylase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444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lectron transfer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flavoprotein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ubiquinone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oxidoreduct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, mitochondrial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5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epididymal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ecretory glutathione peroxidase isoform 1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398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epididymal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ecretory glutathione peroxidase isoform 2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2949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poxide hydrolase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1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poxide hydrolase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97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poxide hydrolase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54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estrogen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sulfotransferase</w:t>
            </w:r>
            <w:proofErr w:type="spellEnd"/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714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alactose-3-O-sulfotransferase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1490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alactose-3-O-sulfotransferase 3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789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alactose-3-O-sulfotransferase 4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48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galactosylceramid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sulfotransferase</w:t>
            </w:r>
            <w:proofErr w:type="spellEnd"/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1136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alNAc-4-sulfotransferase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NP_0008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amma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glutamyl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rboxylase isoform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357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amma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glutamyl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rboxylase isoform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932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amma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glutam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5 isoform a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41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amma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glutam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5 isoform b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932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amma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glutam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5 isoform c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1636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amma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glutam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6 isoform a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69916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amma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glutam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6 isoform b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82115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amma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glutam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7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8425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amma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glutam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light chain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84256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amma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glutam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light chain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95457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amma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glutam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-like 4 isoform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525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amma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glutamyltranspeptid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3834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amma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glutamyltranspeptid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275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amma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glutamyltranspeptid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275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amma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glutamyltranspeptid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9323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lucosamine 6-phosphate N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cetyltransferase</w:t>
            </w:r>
            <w:proofErr w:type="spellEnd"/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48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lutamate--cysteine ligase catalytic subunit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20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lutamate--cysteine ligase regulatory subunit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57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lutathione peroxidase 1 isoform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95879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lutathione peroxidase 1 isoform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207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lutathione peroxidase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207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lutathione peroxidase 3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8743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lutathione peroxidase 6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565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lutathione peroxidase 7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66568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lutathione S-transferase alpha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83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lutathione S-transferase alpha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83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lutathione S-transferase alpha 3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50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lutathione S-transferase alpha 4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7145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lutathione S-transferase alpha 5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2689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lutathione S-transferase C-terminal domain-containing protein isoform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7902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lutathione S-transferase C-terminal domain-containing protein isoform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5700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lutathione S-transferase kappa 1 isoform a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371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lutathione S-transferase kappa 1 isoform b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371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lutathione S-transferase kappa 1 isoform c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3715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lutathione S-transferase kappa 1 isoform d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55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lutathione S-transferase mu 1 isoform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6665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lutathione S-transferase mu 1 isoform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8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lutathione S-transferase mu 2 isoform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358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lutathione S-transferase mu 2 isoform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84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lutathione S-transferase Mu 3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8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lutathione S-transferase mu 4 isoform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67148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lutathione S-transferase mu 4 isoform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84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lutathione S-transferase mu 5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89906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lutathione S-transferase omega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48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lutathione S-transferase omega-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8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lutathione S-transferase P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743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lutathione S-transferase theta 2B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84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lutathione S-transferase theta-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NP_0008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lutathione S-transferase theta-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16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lutathione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synthetase</w:t>
            </w:r>
            <w:proofErr w:type="spellEnd"/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66587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lutathione transferase zeta 1 isoform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66587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lutathione transferase zeta 1 isoform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50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lutathione transferase zeta 1 isoform 3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20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lyceraldehyde-3-phosphate dehydrogenase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5517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lyceraldehyde-3-phosphate dehydrogenase,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spermatogenic</w:t>
            </w:r>
            <w:proofErr w:type="spellEnd"/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65327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glycos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 domain containing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7893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glycos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5 domain containing 1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5725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glycos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5 family member 3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8920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glycos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6 domain containing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11259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glycos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8 domain containing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77587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glycos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8 domain containing 3 isoform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931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glycos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8 domain containing 3 isoform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69090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glycos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8 domain-containing protein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609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glycos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8 domain-containing protein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1098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glycos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8 domain-containing protein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11619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glycos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5810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glycos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-like domain-containing protein 1 isoform a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066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glycos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-like domain-containing protein 1 isoform a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7893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glycos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-like domain-containing protein 1 isoform b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47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glycos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-like protein LARGE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59839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glycos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-like protein LARGE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6895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glycos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-like protein LARGE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8491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epatocyte nuclear factor 4-alpha isoform a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44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epatocyte nuclear factor 4-alpha isoform b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84918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epatocyte nuclear factor 4-alpha isoform c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7871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epatocyte nuclear factor 4-alpha isoform d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251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epatocyte nuclear factor 4-alpha isoform e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251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epatocyte nuclear factor 4-alpha isoform f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88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istamine N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meth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soform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192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istamine N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meth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soform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192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istamine N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meth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soform 3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94199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hydroxysteroid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1-beta-dehydrogenase 1-like protein isoform a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9419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hydroxysteroid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1-beta-dehydrogenase 1-like protein isoform b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94199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hydroxysteroid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1-beta-dehydrogenase 1-like protein isoform c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94199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hydroxysteroid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1-beta-dehydrogenase 1-like protein isoform d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9409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hydroxysteroid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1-beta-dehydrogenase 1-like protein isoform e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94199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hydroxysteroid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1-beta-dehydrogenase 1-like protein isoform f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11567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hydroxysteroid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hydrogenase like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11365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active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hydroxysteroid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hydrogenase-like protein 1 isoform a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395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active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hydroxysteroid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hydrogenase-like protein 1 isoform b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39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kynurenin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soform a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2817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kynurenin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soform b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367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kynurenin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-monooxygenase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61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lactoperoxid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soform 1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preproprotein</w:t>
            </w:r>
            <w:proofErr w:type="spellEnd"/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535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lactoperoxid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soform 3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preproprotein</w:t>
            </w:r>
            <w:proofErr w:type="spellEnd"/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562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L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minoadipat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semialdehyd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hydrogenase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phosphopantetheinyl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ransferase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NP_0010203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liver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carboxylest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 isoform a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203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liver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carboxylest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 isoform b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25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liver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carboxylest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 isoform c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98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long-chain-fatty-acid--CoA ligase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44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long-chain-fatty-acid--CoA ligase 4 isoform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5597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long-chain-fatty-acid--CoA ligase ACSBG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37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embrane primary amine oxidase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55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methylmalonate-semialdehyd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hydrogenase [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cylating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], mitochondrial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6469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icrosomal glutathione S-transferase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66570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icrosomal glutathione S-transferase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6657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icrosomal glutathione S-transferase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6657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icrosomal glutathione S-transferase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240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icrosomal glutathione S-transferase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45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icrosomal glutathione S-transferase 3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536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cet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 isoform a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536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cet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 isoform a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536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cet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 isoform a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536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cet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 isoform a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6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cet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 isoform a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536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cet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 isoform a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536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cet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 isoform a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536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cet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 isoform b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536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cet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 isoform b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789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cet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0 isoform a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3750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cet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0 isoform b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7904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cet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794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cet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3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651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cet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4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7706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cet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5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791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cet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5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7707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cet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5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363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cet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6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84865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cet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8-like protein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5646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cet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9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44314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cet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SCO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174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cet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SCO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117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cet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AK3 homolog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89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D(P)H dehydrogenase [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quinon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] 1 isoform a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2060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D(P)H dehydrogenase [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quinon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] 1 isoform b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206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D(P)H dehydrogenase [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quinon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] 1 isoform c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499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DH-ubiquinone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oxidoreduct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75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kDa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ubunit, mitochondrial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777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ADPH:adrenodoxin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oxidoreduct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, mitochondrial isoform 1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410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ADPH:adrenodoxin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oxidoreduct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, mitochondrial isoform 2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9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DPH--cytochrome P450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reductase</w:t>
            </w:r>
            <w:proofErr w:type="spellEnd"/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47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deacetyl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/N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sulfo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61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icotinamid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methyltransferase</w:t>
            </w:r>
            <w:proofErr w:type="spellEnd"/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570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itric oxide synthase interacting protein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44317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itric oxide synthase trafficker isoform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NP_0010348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itric oxide synthase trafficker isoform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6510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itric oxide synthase trafficker isoform 3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6510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itric oxide synthase trafficker isoform 4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6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itric oxide synthase, brain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59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itric oxide synthase, endothelial isoform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5358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itric oxide synthase, endothelial isoform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5358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itric oxide synthase, endothelial isoform 3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5358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itric oxide synthase, endothelial isoform 4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6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itric oxide synthase, inducible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51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uclear receptor subfamily 1 group D member 2 isoform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3889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uclear receptor subfamily 1 group D member 2 isoform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709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uclear receptor subfamily 1 group I member 3 isoform 1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709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uclear receptor subfamily 1 group I member 3 isoform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905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uclear receptor subfamily 1, group H, member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388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uclear receptor subfamily 1, group I, member 2 isoform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712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uclear receptor subfamily 1, group I, member 2 isoform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1489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uclear receptor subfamily 1, group I, member 2 isoform 3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328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uclear receptor subfamily 2 group C member 1 isoform a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274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uclear receptor subfamily 2 group C member 1 isoform b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208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uclear receptor subfamily 2 group C member 1 isoform c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32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uclear receptor subfamily 2 group E member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56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uclear receptor subfamily 2, group F, member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99558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uclear receptor subfamily 5 group A member 2 isoform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48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uclear receptor subfamily 6 group A member 1 isoform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9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peptidyl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-glycine alpha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midating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monooxygen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soform a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preproprotein</w:t>
            </w:r>
            <w:proofErr w:type="spellEnd"/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6201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peptidyl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-glycine alpha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midating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monooxygen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soform b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preproprotein</w:t>
            </w:r>
            <w:proofErr w:type="spellEnd"/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62017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peptidyl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-glycine alpha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midating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monooxygen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soform c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preproprotein</w:t>
            </w:r>
            <w:proofErr w:type="spellEnd"/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62017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peptidyl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-glycine alpha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midating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monooxygen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soform d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preproprotein</w:t>
            </w:r>
            <w:proofErr w:type="spellEnd"/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7077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peptidyl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-glycine alpha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midating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monooxygen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soform e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preproprotein</w:t>
            </w:r>
            <w:proofErr w:type="spellEnd"/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25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eroxiredoxin-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8590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eroxiredoxin-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8590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eroxiredoxin-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580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eroxiredoxin-2 isoform a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8594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eroxiredoxin-2 isoform c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639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eroxiredoxin-4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362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eroxiredoxin-5, mitochondrial isoform a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8576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eroxiredoxin-5, mitochondrial isoform b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8576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eroxiredoxin-5, mitochondrial isoform c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489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eroxiredoxin-6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207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hospholipid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hydroperoxid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lutathione peroxidase, mitochondrial isoform A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349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hospholipid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hydroperoxid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lutathione peroxidase, mitochondrial isoform B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349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hospholipid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hydroperoxid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lutathione peroxidase, mitochondrial isoform C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6908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olyamine oxidase isoform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9970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olyamine oxidase isoform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9970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olyamine oxidase isoform 4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9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rostacyclin synthase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95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rostaglandin G/H synthase 1 isoform 1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5421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rostaglandin G/H synthase 1 isoform 2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NP_0009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rostaglandin G/H synthase 2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56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rotein S100-A1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358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rotein-tyrosine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sulfo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358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rotein-tyrosine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sulfo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085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rotein-tyrosine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sulfo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487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quinon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oxidoreduct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IG3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6717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quinon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oxidoreduct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IG3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66585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quinon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oxidoreduct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-like protein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4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tina-specific copper amine oxidase isoform a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337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tina-specific copper amine oxidase isoform b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600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erotonin N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cet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soform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7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erotonin N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acetyl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soform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31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squalen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monooxygenase</w:t>
            </w:r>
            <w:proofErr w:type="spellEnd"/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34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steryl-sulfat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7339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uccinate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semialdehyd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hydrogenase, mitochondrial isoform 1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7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uccinate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semialdehyd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hydrogenase, mitochondrial isoform 2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670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sulfide:quinon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oxidoreduct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, mitochondrial precursor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4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sulfo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A1 isoform a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8035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sulfo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A1 isoform a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8035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sulfo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A1 isoform a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80387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sulfo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A1 isoform a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8038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sulfo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A1 isoform b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80356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sulfo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A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sulfo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A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31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sulfo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A3/1A4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8082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sulfo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A3/1A4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1738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sulfo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A3/1A4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1739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sulfo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A3/1A4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sulfo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C2 isoform a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7897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sulfo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C2 isoform b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657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sulfo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C4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551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sulfo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4A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5528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sulfo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amily cytosolic 1B member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459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sulfo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amily cytosolic 2B member 1 isoform a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8144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sulfo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amily cytosolic 2B member 1 isoform b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087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sulfo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amily, cytosolic, 1C, member 3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275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sulfo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amily, cytosolic, 6B, member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3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thiopurin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-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methyltransferase</w:t>
            </w:r>
            <w:proofErr w:type="spellEnd"/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330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hiosulfate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sulfurtransferase</w:t>
            </w:r>
            <w:proofErr w:type="spellEnd"/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0667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hiosulfate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sulfur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rhodane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-like domain-containing protein 1 isoform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0667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hiosulfate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sulfur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rhodane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-like domain-containing protein 1 isoform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0667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hiosulfate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sulfur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rhodane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-like domain-containing protein 1 isoform 3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64033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hiosulfate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sulfurtransfer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rhodane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-like domain-containing protein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244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hromboxane-A synthase isoform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05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hromboxane-A synthase isoform 1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11224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hromboxane-A synthase isoform 2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597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hromboxane-A synthase isoform 3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11597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hromboxane-A synthase isoform 4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NP_00053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hyroid peroxidase isoform a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78365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hyroid peroxidase isoform b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7836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hyroid peroxidase isoform d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78365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hyroid peroxidase isoform e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5529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rans-1,2-dihydrobenzene-1,2-diol dehydrogenase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33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yrosine 3-monooxygenase/tryptophan 5-monooxygenase activation protein, beta polypeptide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6475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yrosine 3-monooxygenase/tryptophan 5-monooxygenase activation protein, beta polypeptide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87228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biquinone biosynthesis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monooxygen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OQ6 isoform a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8722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biquinone biosynthesis </w:t>
            </w:r>
            <w:proofErr w:type="spellStart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monooxygenase</w:t>
            </w:r>
            <w:proofErr w:type="spellEnd"/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OQ6 isoform b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570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ronyl-2-sulfotransferase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000370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xanthine dehydrogenase/oxidase</w:t>
            </w:r>
          </w:p>
        </w:tc>
      </w:tr>
      <w:tr w:rsidR="006A2F58" w:rsidRPr="00406564" w:rsidTr="00A84B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>NP_78710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2F58" w:rsidRPr="00406564" w:rsidRDefault="006A2F58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656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zinc-binding alcohol dehydrogenase domain-containing protein 2</w:t>
            </w:r>
          </w:p>
        </w:tc>
      </w:tr>
    </w:tbl>
    <w:p w:rsidR="00823357" w:rsidRDefault="00823357">
      <w:bookmarkStart w:id="0" w:name="_GoBack"/>
      <w:bookmarkEnd w:id="0"/>
    </w:p>
    <w:sectPr w:rsidR="008233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F58"/>
    <w:rsid w:val="006A2F58"/>
    <w:rsid w:val="00823357"/>
    <w:rsid w:val="00BF6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F58"/>
  </w:style>
  <w:style w:type="paragraph" w:styleId="Heading1">
    <w:name w:val="heading 1"/>
    <w:basedOn w:val="Normal"/>
    <w:next w:val="Normal"/>
    <w:link w:val="Heading1Char"/>
    <w:uiPriority w:val="9"/>
    <w:qFormat/>
    <w:rsid w:val="006A2F5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F5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2F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F5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A2F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2F58"/>
  </w:style>
  <w:style w:type="paragraph" w:styleId="Footer">
    <w:name w:val="footer"/>
    <w:basedOn w:val="Normal"/>
    <w:link w:val="FooterChar"/>
    <w:uiPriority w:val="99"/>
    <w:unhideWhenUsed/>
    <w:rsid w:val="006A2F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2F58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A2F58"/>
    <w:pPr>
      <w:outlineLvl w:val="9"/>
    </w:pPr>
    <w:rPr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F58"/>
  </w:style>
  <w:style w:type="paragraph" w:styleId="Heading1">
    <w:name w:val="heading 1"/>
    <w:basedOn w:val="Normal"/>
    <w:next w:val="Normal"/>
    <w:link w:val="Heading1Char"/>
    <w:uiPriority w:val="9"/>
    <w:qFormat/>
    <w:rsid w:val="006A2F5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F5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2F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F5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A2F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2F58"/>
  </w:style>
  <w:style w:type="paragraph" w:styleId="Footer">
    <w:name w:val="footer"/>
    <w:basedOn w:val="Normal"/>
    <w:link w:val="FooterChar"/>
    <w:uiPriority w:val="99"/>
    <w:unhideWhenUsed/>
    <w:rsid w:val="006A2F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2F58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A2F58"/>
    <w:pPr>
      <w:outlineLvl w:val="9"/>
    </w:pPr>
    <w:rPr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3707</Words>
  <Characters>21135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24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ards, Robert J</dc:creator>
  <cp:lastModifiedBy>Edwards, Robert J</cp:lastModifiedBy>
  <cp:revision>1</cp:revision>
  <dcterms:created xsi:type="dcterms:W3CDTF">2012-07-03T11:08:00Z</dcterms:created>
  <dcterms:modified xsi:type="dcterms:W3CDTF">2012-07-03T11:09:00Z</dcterms:modified>
</cp:coreProperties>
</file>